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BB3F8" w14:textId="77777777" w:rsidR="007D29EB" w:rsidRPr="0015543D" w:rsidRDefault="007D29EB" w:rsidP="007D29EB">
      <w:pPr>
        <w:pStyle w:val="Heading3"/>
        <w:spacing w:before="0" w:line="276" w:lineRule="auto"/>
        <w:jc w:val="both"/>
        <w:rPr>
          <w:rStyle w:val="Heading3Char"/>
          <w:rFonts w:ascii="Calibri" w:hAnsi="Calibri" w:cs="Calibri"/>
        </w:rPr>
      </w:pPr>
    </w:p>
    <w:p w14:paraId="38E41473" w14:textId="713927A7" w:rsidR="007D29EB" w:rsidRPr="0015543D" w:rsidRDefault="00321C99" w:rsidP="007D29EB">
      <w:pPr>
        <w:pStyle w:val="Heading3"/>
        <w:spacing w:before="0" w:line="276" w:lineRule="auto"/>
        <w:jc w:val="both"/>
        <w:rPr>
          <w:rFonts w:ascii="Calibri" w:hAnsi="Calibri" w:cs="Calibri"/>
        </w:rPr>
      </w:pPr>
      <w:bookmarkStart w:id="0" w:name="_Toc54969319"/>
      <w:r>
        <w:rPr>
          <w:rStyle w:val="Heading3Char"/>
          <w:rFonts w:ascii="Calibri" w:hAnsi="Calibri" w:cs="Calibri"/>
        </w:rPr>
        <w:t xml:space="preserve">S8 </w:t>
      </w:r>
      <w:r w:rsidR="007D29EB" w:rsidRPr="0015543D">
        <w:rPr>
          <w:rStyle w:val="Heading3Char"/>
          <w:rFonts w:ascii="Calibri" w:hAnsi="Calibri" w:cs="Calibri"/>
        </w:rPr>
        <w:t>Table. Fixed and random effects two-stage meta-analyses</w:t>
      </w:r>
      <w:bookmarkEnd w:id="0"/>
      <w:r w:rsidR="007D29EB" w:rsidRPr="0015543D">
        <w:rPr>
          <w:rStyle w:val="Heading3Char"/>
          <w:rFonts w:ascii="Calibri" w:hAnsi="Calibri" w:cs="Calibri"/>
        </w:rPr>
        <w:t xml:space="preserve"> </w:t>
      </w:r>
    </w:p>
    <w:p w14:paraId="20F15413" w14:textId="77777777" w:rsidR="007D29EB" w:rsidRPr="0015543D" w:rsidRDefault="007D29EB" w:rsidP="007D29EB">
      <w:pPr>
        <w:spacing w:line="276" w:lineRule="auto"/>
        <w:jc w:val="both"/>
        <w:rPr>
          <w:rFonts w:ascii="Calibri" w:hAnsi="Calibri" w:cs="Calibri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391"/>
        <w:gridCol w:w="1276"/>
        <w:gridCol w:w="2359"/>
      </w:tblGrid>
      <w:tr w:rsidR="007D29EB" w:rsidRPr="0015543D" w14:paraId="08AEC98A" w14:textId="77777777" w:rsidTr="009F35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vAlign w:val="center"/>
          </w:tcPr>
          <w:p w14:paraId="65331DA3" w14:textId="77777777" w:rsidR="007D29EB" w:rsidRPr="0015543D" w:rsidRDefault="007D29EB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Two-stage model using fixed effect meta-analysis</w:t>
            </w:r>
          </w:p>
        </w:tc>
        <w:tc>
          <w:tcPr>
            <w:tcW w:w="707" w:type="pct"/>
            <w:vAlign w:val="center"/>
          </w:tcPr>
          <w:p w14:paraId="7504F404" w14:textId="77777777" w:rsidR="007D29EB" w:rsidRPr="0015543D" w:rsidRDefault="007D29EB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HR*</w:t>
            </w:r>
          </w:p>
        </w:tc>
        <w:tc>
          <w:tcPr>
            <w:tcW w:w="1307" w:type="pct"/>
            <w:vAlign w:val="center"/>
          </w:tcPr>
          <w:p w14:paraId="5A123CAE" w14:textId="77777777" w:rsidR="007D29EB" w:rsidRPr="0015543D" w:rsidRDefault="007D29EB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95% CI</w:t>
            </w:r>
          </w:p>
        </w:tc>
      </w:tr>
      <w:tr w:rsidR="007D29EB" w:rsidRPr="0015543D" w14:paraId="15C6B27E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vAlign w:val="center"/>
          </w:tcPr>
          <w:p w14:paraId="34765CF2" w14:textId="77777777" w:rsidR="007D29EB" w:rsidRPr="0015543D" w:rsidRDefault="007D29EB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  <w:b w:val="0"/>
                <w:bCs w:val="0"/>
              </w:rPr>
              <w:t>Atrial fibrillation (I</w:t>
            </w:r>
            <w:r w:rsidRPr="0015543D">
              <w:rPr>
                <w:rFonts w:ascii="Calibri" w:hAnsi="Calibri" w:cs="Calibri"/>
                <w:b w:val="0"/>
                <w:bCs w:val="0"/>
                <w:vertAlign w:val="superscript"/>
              </w:rPr>
              <w:t>2</w:t>
            </w:r>
            <w:r w:rsidRPr="0015543D">
              <w:rPr>
                <w:rFonts w:ascii="Calibri" w:hAnsi="Calibri" w:cs="Calibri"/>
                <w:b w:val="0"/>
                <w:bCs w:val="0"/>
              </w:rPr>
              <w:t xml:space="preserve"> = 24%, p = 0.20)</w:t>
            </w:r>
          </w:p>
        </w:tc>
        <w:tc>
          <w:tcPr>
            <w:tcW w:w="707" w:type="pct"/>
            <w:vAlign w:val="center"/>
          </w:tcPr>
          <w:p w14:paraId="3BD87107" w14:textId="77777777" w:rsidR="007D29EB" w:rsidRPr="0015543D" w:rsidRDefault="007D29EB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307" w:type="pct"/>
            <w:vAlign w:val="center"/>
          </w:tcPr>
          <w:p w14:paraId="7974ED76" w14:textId="77777777" w:rsidR="007D29EB" w:rsidRPr="0015543D" w:rsidRDefault="007D29EB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  <w:color w:val="000000"/>
              </w:rPr>
              <w:t>[0.84 to 1.05]</w:t>
            </w:r>
          </w:p>
        </w:tc>
      </w:tr>
      <w:tr w:rsidR="007D29EB" w:rsidRPr="0015543D" w14:paraId="2BB70054" w14:textId="77777777" w:rsidTr="009F359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vAlign w:val="center"/>
          </w:tcPr>
          <w:p w14:paraId="02BA5189" w14:textId="77777777" w:rsidR="007D29EB" w:rsidRPr="0015543D" w:rsidRDefault="007D29EB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  <w:b w:val="0"/>
                <w:bCs w:val="0"/>
              </w:rPr>
              <w:t>No atrial fibrillation (I</w:t>
            </w:r>
            <w:r w:rsidRPr="0015543D">
              <w:rPr>
                <w:rFonts w:ascii="Calibri" w:hAnsi="Calibri" w:cs="Calibri"/>
                <w:b w:val="0"/>
                <w:bCs w:val="0"/>
                <w:vertAlign w:val="superscript"/>
              </w:rPr>
              <w:t>2</w:t>
            </w:r>
            <w:r w:rsidRPr="0015543D">
              <w:rPr>
                <w:rFonts w:ascii="Calibri" w:hAnsi="Calibri" w:cs="Calibri"/>
                <w:b w:val="0"/>
                <w:bCs w:val="0"/>
              </w:rPr>
              <w:t xml:space="preserve"> = 28%, p = 0.15)</w:t>
            </w:r>
          </w:p>
        </w:tc>
        <w:tc>
          <w:tcPr>
            <w:tcW w:w="707" w:type="pct"/>
            <w:vAlign w:val="center"/>
          </w:tcPr>
          <w:p w14:paraId="40D6AC5E" w14:textId="77777777" w:rsidR="007D29EB" w:rsidRPr="0015543D" w:rsidRDefault="007D29EB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307" w:type="pct"/>
            <w:vAlign w:val="center"/>
          </w:tcPr>
          <w:p w14:paraId="069F6374" w14:textId="77777777" w:rsidR="007D29EB" w:rsidRPr="0015543D" w:rsidRDefault="007D29EB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  <w:color w:val="000000"/>
              </w:rPr>
              <w:t>[0.89 to 0.94]</w:t>
            </w:r>
          </w:p>
        </w:tc>
      </w:tr>
      <w:tr w:rsidR="007D29EB" w:rsidRPr="0015543D" w14:paraId="6A8F352C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vAlign w:val="center"/>
          </w:tcPr>
          <w:p w14:paraId="26947048" w14:textId="77777777" w:rsidR="007D29EB" w:rsidRPr="0015543D" w:rsidRDefault="007D29EB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  <w:b w:val="0"/>
                <w:bCs w:val="0"/>
              </w:rPr>
              <w:t>All (I</w:t>
            </w:r>
            <w:r w:rsidRPr="0015543D">
              <w:rPr>
                <w:rFonts w:ascii="Calibri" w:hAnsi="Calibri" w:cs="Calibri"/>
                <w:b w:val="0"/>
                <w:bCs w:val="0"/>
                <w:vertAlign w:val="superscript"/>
              </w:rPr>
              <w:t>2</w:t>
            </w:r>
            <w:r w:rsidRPr="0015543D">
              <w:rPr>
                <w:rFonts w:ascii="Calibri" w:hAnsi="Calibri" w:cs="Calibri"/>
                <w:b w:val="0"/>
                <w:bCs w:val="0"/>
              </w:rPr>
              <w:t xml:space="preserve"> = 37%, p = 0.08)</w:t>
            </w:r>
          </w:p>
        </w:tc>
        <w:tc>
          <w:tcPr>
            <w:tcW w:w="707" w:type="pct"/>
            <w:vAlign w:val="center"/>
          </w:tcPr>
          <w:p w14:paraId="27A444DD" w14:textId="77777777" w:rsidR="007D29EB" w:rsidRPr="0015543D" w:rsidRDefault="007D29EB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307" w:type="pct"/>
            <w:vAlign w:val="center"/>
          </w:tcPr>
          <w:p w14:paraId="63F2896E" w14:textId="77777777" w:rsidR="007D29EB" w:rsidRPr="0015543D" w:rsidRDefault="007D29EB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  <w:color w:val="000000"/>
              </w:rPr>
              <w:t>[0.89 to 0.94]</w:t>
            </w:r>
          </w:p>
        </w:tc>
      </w:tr>
      <w:tr w:rsidR="007D29EB" w:rsidRPr="0015543D" w14:paraId="4839CCF3" w14:textId="77777777" w:rsidTr="009F359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vAlign w:val="center"/>
          </w:tcPr>
          <w:p w14:paraId="12F7CEA0" w14:textId="77777777" w:rsidR="007D29EB" w:rsidRPr="0015543D" w:rsidRDefault="007D29EB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Two-stage model using random effects meta-analysis</w:t>
            </w:r>
          </w:p>
        </w:tc>
        <w:tc>
          <w:tcPr>
            <w:tcW w:w="707" w:type="pct"/>
            <w:vAlign w:val="center"/>
          </w:tcPr>
          <w:p w14:paraId="47BE8A58" w14:textId="77777777" w:rsidR="007D29EB" w:rsidRPr="0015543D" w:rsidRDefault="007D29EB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07" w:type="pct"/>
            <w:vAlign w:val="center"/>
          </w:tcPr>
          <w:p w14:paraId="73CE30FA" w14:textId="77777777" w:rsidR="007D29EB" w:rsidRPr="0015543D" w:rsidRDefault="007D29EB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7D29EB" w:rsidRPr="0015543D" w14:paraId="57FAA021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vAlign w:val="center"/>
          </w:tcPr>
          <w:p w14:paraId="6C784FEE" w14:textId="77777777" w:rsidR="007D29EB" w:rsidRPr="0015543D" w:rsidRDefault="007D29EB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  <w:b w:val="0"/>
                <w:bCs w:val="0"/>
              </w:rPr>
              <w:t>Atrial fibrillation (I</w:t>
            </w:r>
            <w:r w:rsidRPr="0015543D">
              <w:rPr>
                <w:rFonts w:ascii="Calibri" w:hAnsi="Calibri" w:cs="Calibri"/>
                <w:b w:val="0"/>
                <w:bCs w:val="0"/>
                <w:vertAlign w:val="superscript"/>
              </w:rPr>
              <w:t>2</w:t>
            </w:r>
            <w:r w:rsidRPr="0015543D">
              <w:rPr>
                <w:rFonts w:ascii="Calibri" w:hAnsi="Calibri" w:cs="Calibri"/>
                <w:b w:val="0"/>
                <w:bCs w:val="0"/>
              </w:rPr>
              <w:t xml:space="preserve"> = 19%, p = 0.20)</w:t>
            </w:r>
          </w:p>
        </w:tc>
        <w:tc>
          <w:tcPr>
            <w:tcW w:w="707" w:type="pct"/>
            <w:vAlign w:val="center"/>
          </w:tcPr>
          <w:p w14:paraId="5E9F4C81" w14:textId="77777777" w:rsidR="007D29EB" w:rsidRPr="0015543D" w:rsidRDefault="007D29EB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0.91</w:t>
            </w:r>
          </w:p>
        </w:tc>
        <w:tc>
          <w:tcPr>
            <w:tcW w:w="1307" w:type="pct"/>
            <w:vAlign w:val="center"/>
          </w:tcPr>
          <w:p w14:paraId="2046D233" w14:textId="77777777" w:rsidR="007D29EB" w:rsidRPr="0015543D" w:rsidRDefault="007D29EB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[0.79 to 1.06]</w:t>
            </w:r>
          </w:p>
        </w:tc>
      </w:tr>
      <w:tr w:rsidR="007D29EB" w:rsidRPr="0015543D" w14:paraId="7E0BF049" w14:textId="77777777" w:rsidTr="009F359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vAlign w:val="center"/>
          </w:tcPr>
          <w:p w14:paraId="44DDF545" w14:textId="77777777" w:rsidR="007D29EB" w:rsidRPr="0015543D" w:rsidRDefault="007D29EB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  <w:b w:val="0"/>
                <w:bCs w:val="0"/>
              </w:rPr>
              <w:t>No atrial fibrillation (I</w:t>
            </w:r>
            <w:r w:rsidRPr="0015543D">
              <w:rPr>
                <w:rFonts w:ascii="Calibri" w:hAnsi="Calibri" w:cs="Calibri"/>
                <w:b w:val="0"/>
                <w:bCs w:val="0"/>
                <w:vertAlign w:val="superscript"/>
              </w:rPr>
              <w:t>2</w:t>
            </w:r>
            <w:r w:rsidRPr="0015543D">
              <w:rPr>
                <w:rFonts w:ascii="Calibri" w:hAnsi="Calibri" w:cs="Calibri"/>
                <w:b w:val="0"/>
                <w:bCs w:val="0"/>
              </w:rPr>
              <w:t xml:space="preserve"> = 40%, p = 0.15)</w:t>
            </w:r>
          </w:p>
        </w:tc>
        <w:tc>
          <w:tcPr>
            <w:tcW w:w="707" w:type="pct"/>
            <w:vAlign w:val="center"/>
          </w:tcPr>
          <w:p w14:paraId="12172565" w14:textId="77777777" w:rsidR="007D29EB" w:rsidRPr="0015543D" w:rsidRDefault="007D29EB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0.91</w:t>
            </w:r>
          </w:p>
        </w:tc>
        <w:tc>
          <w:tcPr>
            <w:tcW w:w="1307" w:type="pct"/>
            <w:vAlign w:val="center"/>
          </w:tcPr>
          <w:p w14:paraId="1D02588E" w14:textId="77777777" w:rsidR="007D29EB" w:rsidRPr="0015543D" w:rsidRDefault="007D29EB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[0.87 to 0.95]</w:t>
            </w:r>
          </w:p>
        </w:tc>
      </w:tr>
      <w:tr w:rsidR="007D29EB" w:rsidRPr="0015543D" w14:paraId="39E87800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vAlign w:val="center"/>
          </w:tcPr>
          <w:p w14:paraId="2B0E2345" w14:textId="77777777" w:rsidR="007D29EB" w:rsidRPr="0015543D" w:rsidRDefault="007D29EB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  <w:b w:val="0"/>
                <w:bCs w:val="0"/>
              </w:rPr>
              <w:t>All (I</w:t>
            </w:r>
            <w:r w:rsidRPr="0015543D">
              <w:rPr>
                <w:rFonts w:ascii="Calibri" w:hAnsi="Calibri" w:cs="Calibri"/>
                <w:b w:val="0"/>
                <w:bCs w:val="0"/>
                <w:vertAlign w:val="superscript"/>
              </w:rPr>
              <w:t>2</w:t>
            </w:r>
            <w:r w:rsidRPr="0015543D">
              <w:rPr>
                <w:rFonts w:ascii="Calibri" w:hAnsi="Calibri" w:cs="Calibri"/>
                <w:b w:val="0"/>
                <w:bCs w:val="0"/>
              </w:rPr>
              <w:t xml:space="preserve"> = 45%, p = 0.08)</w:t>
            </w:r>
          </w:p>
        </w:tc>
        <w:tc>
          <w:tcPr>
            <w:tcW w:w="707" w:type="pct"/>
            <w:vAlign w:val="center"/>
          </w:tcPr>
          <w:p w14:paraId="586BE68E" w14:textId="77777777" w:rsidR="007D29EB" w:rsidRPr="0015543D" w:rsidRDefault="007D29EB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0.91</w:t>
            </w:r>
          </w:p>
        </w:tc>
        <w:tc>
          <w:tcPr>
            <w:tcW w:w="1307" w:type="pct"/>
            <w:vAlign w:val="center"/>
          </w:tcPr>
          <w:p w14:paraId="3E78C348" w14:textId="77777777" w:rsidR="007D29EB" w:rsidRPr="0015543D" w:rsidRDefault="007D29EB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[0.87 to 0.95]</w:t>
            </w:r>
          </w:p>
        </w:tc>
      </w:tr>
    </w:tbl>
    <w:p w14:paraId="6CFA2242" w14:textId="77777777" w:rsidR="007D29EB" w:rsidRDefault="007D29EB" w:rsidP="007D29EB">
      <w:pPr>
        <w:spacing w:line="276" w:lineRule="auto"/>
        <w:jc w:val="both"/>
        <w:rPr>
          <w:rFonts w:ascii="Calibri" w:hAnsi="Calibri" w:cs="Calibri"/>
        </w:rPr>
      </w:pPr>
      <w:r w:rsidRPr="0015543D">
        <w:rPr>
          <w:rFonts w:ascii="Calibri" w:hAnsi="Calibri" w:cs="Calibri"/>
        </w:rPr>
        <w:t>* Standardised by 5-mmHg reduction in systolic blood pre</w:t>
      </w:r>
      <w:r>
        <w:rPr>
          <w:rFonts w:ascii="Calibri" w:hAnsi="Calibri" w:cs="Calibri"/>
        </w:rPr>
        <w:t>ssure</w:t>
      </w:r>
    </w:p>
    <w:sectPr w:rsidR="007D2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9EB"/>
    <w:rsid w:val="00321C99"/>
    <w:rsid w:val="007D29EB"/>
    <w:rsid w:val="0087750C"/>
    <w:rsid w:val="009564BF"/>
    <w:rsid w:val="009B4691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BAB1F"/>
  <w15:chartTrackingRefBased/>
  <w15:docId w15:val="{C74AA7C2-A507-4AAD-8D24-D77BDF21C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9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29E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D29E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table" w:styleId="PlainTable2">
    <w:name w:val="Plain Table 2"/>
    <w:basedOn w:val="TableNormal"/>
    <w:uiPriority w:val="42"/>
    <w:rsid w:val="007D29E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b.bidel@yahoo.com</dc:creator>
  <cp:keywords/>
  <dc:description/>
  <cp:lastModifiedBy>zeinab.bidel@yahoo.com</cp:lastModifiedBy>
  <cp:revision>5</cp:revision>
  <dcterms:created xsi:type="dcterms:W3CDTF">2021-01-22T12:32:00Z</dcterms:created>
  <dcterms:modified xsi:type="dcterms:W3CDTF">2021-04-06T13:24:00Z</dcterms:modified>
</cp:coreProperties>
</file>